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0640" w:rsidRDefault="00F413C9" w:rsidP="008557EC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, Table S1</w:t>
      </w:r>
    </w:p>
    <w:tbl>
      <w:tblPr>
        <w:tblStyle w:val="TableGrid"/>
        <w:tblW w:w="9576" w:type="dxa"/>
        <w:tblLook w:val="04A0"/>
      </w:tblPr>
      <w:tblGrid>
        <w:gridCol w:w="1710"/>
        <w:gridCol w:w="1816"/>
        <w:gridCol w:w="6050"/>
      </w:tblGrid>
      <w:tr w:rsidR="00EF0640" w:rsidRPr="00D6566F" w:rsidTr="00EF0640">
        <w:trPr>
          <w:trHeight w:val="359"/>
        </w:trPr>
        <w:tc>
          <w:tcPr>
            <w:tcW w:w="3438" w:type="dxa"/>
            <w:gridSpan w:val="2"/>
            <w:shd w:val="clear" w:color="auto" w:fill="auto"/>
            <w:hideMark/>
          </w:tcPr>
          <w:p w:rsidR="00EF0640" w:rsidRPr="00D85B6D" w:rsidRDefault="00EF0640" w:rsidP="009A77D0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5B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6138" w:type="dxa"/>
            <w:shd w:val="clear" w:color="auto" w:fill="auto"/>
            <w:hideMark/>
          </w:tcPr>
          <w:p w:rsidR="00EF0640" w:rsidRPr="00D85B6D" w:rsidRDefault="00EF0640" w:rsidP="009A77D0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5B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</w:tr>
      <w:tr w:rsidR="00EF0640" w:rsidRPr="00D6566F" w:rsidTr="009A77D0">
        <w:trPr>
          <w:trHeight w:val="503"/>
        </w:trPr>
        <w:tc>
          <w:tcPr>
            <w:tcW w:w="1719" w:type="dxa"/>
            <w:vMerge w:val="restart"/>
            <w:hideMark/>
          </w:tcPr>
          <w:p w:rsidR="00EF0640" w:rsidRPr="007C1DC2" w:rsidRDefault="00EF0640" w:rsidP="009A77D0">
            <w:pPr>
              <w:spacing w:after="2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enotypic-related markers</w:t>
            </w:r>
          </w:p>
        </w:tc>
        <w:tc>
          <w:tcPr>
            <w:tcW w:w="1719" w:type="dxa"/>
          </w:tcPr>
          <w:p w:rsidR="00EF0640" w:rsidRPr="007C1DC2" w:rsidRDefault="00EF0640" w:rsidP="009A77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IVD</w:t>
            </w:r>
          </w:p>
        </w:tc>
        <w:tc>
          <w:tcPr>
            <w:tcW w:w="6138" w:type="dxa"/>
            <w:hideMark/>
          </w:tcPr>
          <w:p w:rsidR="00EF0640" w:rsidRPr="007C1DC2" w:rsidRDefault="00EF0640" w:rsidP="009A77D0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SOX9, BGN, KRT19, LAMB1, GPC1</w:t>
            </w:r>
          </w:p>
        </w:tc>
      </w:tr>
      <w:tr w:rsidR="00EF0640" w:rsidRPr="00D6566F" w:rsidTr="009A77D0">
        <w:trPr>
          <w:trHeight w:val="320"/>
        </w:trPr>
        <w:tc>
          <w:tcPr>
            <w:tcW w:w="1719" w:type="dxa"/>
            <w:vMerge/>
            <w:hideMark/>
          </w:tcPr>
          <w:p w:rsidR="00EF0640" w:rsidRPr="007C1DC2" w:rsidRDefault="00EF0640" w:rsidP="009A7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9" w:type="dxa"/>
          </w:tcPr>
          <w:p w:rsidR="00EF0640" w:rsidRPr="007C1DC2" w:rsidRDefault="00EF0640" w:rsidP="009A77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MSCs</w:t>
            </w:r>
          </w:p>
        </w:tc>
        <w:tc>
          <w:tcPr>
            <w:tcW w:w="6138" w:type="dxa"/>
            <w:hideMark/>
          </w:tcPr>
          <w:p w:rsidR="00EF0640" w:rsidRPr="007C1DC2" w:rsidRDefault="00EF0640" w:rsidP="009A77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PPARG, BGLAP</w:t>
            </w:r>
          </w:p>
        </w:tc>
      </w:tr>
      <w:tr w:rsidR="00EF0640" w:rsidRPr="00D6566F" w:rsidTr="009A77D0">
        <w:trPr>
          <w:trHeight w:val="350"/>
        </w:trPr>
        <w:tc>
          <w:tcPr>
            <w:tcW w:w="1719" w:type="dxa"/>
            <w:vMerge w:val="restart"/>
            <w:hideMark/>
          </w:tcPr>
          <w:p w:rsidR="00EF0640" w:rsidRPr="007C1DC2" w:rsidRDefault="00EF0640" w:rsidP="009A77D0">
            <w:pPr>
              <w:spacing w:after="2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Growth factors</w:t>
            </w:r>
          </w:p>
        </w:tc>
        <w:tc>
          <w:tcPr>
            <w:tcW w:w="1719" w:type="dxa"/>
          </w:tcPr>
          <w:p w:rsidR="00EF0640" w:rsidRPr="007C1DC2" w:rsidRDefault="00EF0640" w:rsidP="009A77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TGFβ family</w:t>
            </w:r>
          </w:p>
        </w:tc>
        <w:tc>
          <w:tcPr>
            <w:tcW w:w="6138" w:type="dxa"/>
            <w:hideMark/>
          </w:tcPr>
          <w:p w:rsidR="00EF0640" w:rsidRPr="007C1DC2" w:rsidRDefault="00EF0640" w:rsidP="009A77D0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TGFβ1, TGFβ2, TGFβ3, TGFβR1, TGFβR2</w:t>
            </w:r>
          </w:p>
        </w:tc>
      </w:tr>
      <w:tr w:rsidR="00EF0640" w:rsidRPr="00D6566F" w:rsidTr="009A77D0">
        <w:trPr>
          <w:trHeight w:val="431"/>
        </w:trPr>
        <w:tc>
          <w:tcPr>
            <w:tcW w:w="1719" w:type="dxa"/>
            <w:vMerge/>
            <w:hideMark/>
          </w:tcPr>
          <w:p w:rsidR="00EF0640" w:rsidRPr="007C1DC2" w:rsidRDefault="00EF0640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9" w:type="dxa"/>
          </w:tcPr>
          <w:p w:rsidR="00EF0640" w:rsidRPr="007C1DC2" w:rsidRDefault="00EF0640" w:rsidP="009A77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General</w:t>
            </w:r>
          </w:p>
        </w:tc>
        <w:tc>
          <w:tcPr>
            <w:tcW w:w="6138" w:type="dxa"/>
            <w:hideMark/>
          </w:tcPr>
          <w:p w:rsidR="00EF0640" w:rsidRPr="007C1DC2" w:rsidRDefault="00EF0640" w:rsidP="009A77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CTGF, EGF, FGF1, IGF1, PDGFA, WISP</w:t>
            </w:r>
          </w:p>
        </w:tc>
      </w:tr>
      <w:tr w:rsidR="00EF0640" w:rsidRPr="00D6566F" w:rsidTr="009A77D0">
        <w:trPr>
          <w:trHeight w:val="440"/>
        </w:trPr>
        <w:tc>
          <w:tcPr>
            <w:tcW w:w="3438" w:type="dxa"/>
            <w:gridSpan w:val="2"/>
            <w:hideMark/>
          </w:tcPr>
          <w:p w:rsidR="00EF0640" w:rsidRPr="007C1DC2" w:rsidRDefault="00EF0640" w:rsidP="009A77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Matrix-related proteins</w:t>
            </w:r>
          </w:p>
        </w:tc>
        <w:tc>
          <w:tcPr>
            <w:tcW w:w="6138" w:type="dxa"/>
            <w:hideMark/>
          </w:tcPr>
          <w:p w:rsidR="00EF0640" w:rsidRPr="007C1DC2" w:rsidRDefault="00EF0640" w:rsidP="009A77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ACAN, COL2A1, COL1A1, COL10A1, COL3A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ELN, HAS1</w:t>
            </w:r>
          </w:p>
        </w:tc>
      </w:tr>
      <w:tr w:rsidR="00EF0640" w:rsidRPr="00D6566F" w:rsidTr="009A77D0">
        <w:trPr>
          <w:trHeight w:val="320"/>
        </w:trPr>
        <w:tc>
          <w:tcPr>
            <w:tcW w:w="1719" w:type="dxa"/>
            <w:vMerge w:val="restart"/>
            <w:hideMark/>
          </w:tcPr>
          <w:p w:rsidR="00EF0640" w:rsidRPr="007C1DC2" w:rsidRDefault="00EF0640" w:rsidP="009A77D0">
            <w:pPr>
              <w:spacing w:after="2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Catabolic-related enzymes</w:t>
            </w:r>
          </w:p>
        </w:tc>
        <w:tc>
          <w:tcPr>
            <w:tcW w:w="1719" w:type="dxa"/>
          </w:tcPr>
          <w:p w:rsidR="00EF0640" w:rsidRPr="007C1DC2" w:rsidRDefault="00EF0640" w:rsidP="009A77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Aggrecanases</w:t>
            </w:r>
          </w:p>
        </w:tc>
        <w:tc>
          <w:tcPr>
            <w:tcW w:w="6138" w:type="dxa"/>
            <w:hideMark/>
          </w:tcPr>
          <w:p w:rsidR="00EF0640" w:rsidRPr="007C1DC2" w:rsidRDefault="00EF0640" w:rsidP="009A77D0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 xml:space="preserve">ADAMTS 4, ADAMTS 5 </w:t>
            </w:r>
          </w:p>
        </w:tc>
      </w:tr>
      <w:tr w:rsidR="00EF0640" w:rsidRPr="00D6566F" w:rsidTr="009A77D0">
        <w:trPr>
          <w:trHeight w:val="320"/>
        </w:trPr>
        <w:tc>
          <w:tcPr>
            <w:tcW w:w="1719" w:type="dxa"/>
            <w:vMerge/>
            <w:hideMark/>
          </w:tcPr>
          <w:p w:rsidR="00EF0640" w:rsidRPr="007C1DC2" w:rsidRDefault="00EF0640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9" w:type="dxa"/>
          </w:tcPr>
          <w:p w:rsidR="00EF0640" w:rsidRPr="007C1DC2" w:rsidRDefault="00EF0640" w:rsidP="009A77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Matrix-</w:t>
            </w:r>
            <w:proofErr w:type="spellStart"/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metalloproteinases</w:t>
            </w:r>
            <w:proofErr w:type="spellEnd"/>
          </w:p>
        </w:tc>
        <w:tc>
          <w:tcPr>
            <w:tcW w:w="6138" w:type="dxa"/>
            <w:hideMark/>
          </w:tcPr>
          <w:p w:rsidR="00EF0640" w:rsidRPr="007C1DC2" w:rsidRDefault="00EF0640" w:rsidP="009A77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MMP1, MMP13, MMP14, MMP2, MMP3, MMP9</w:t>
            </w:r>
          </w:p>
        </w:tc>
      </w:tr>
      <w:tr w:rsidR="00EF0640" w:rsidRPr="00D6566F" w:rsidTr="009A77D0">
        <w:trPr>
          <w:trHeight w:val="440"/>
        </w:trPr>
        <w:tc>
          <w:tcPr>
            <w:tcW w:w="3438" w:type="dxa"/>
            <w:gridSpan w:val="2"/>
            <w:hideMark/>
          </w:tcPr>
          <w:p w:rsidR="00EF0640" w:rsidRPr="007C1DC2" w:rsidRDefault="00EF0640" w:rsidP="009A77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Anti-catabolic-related proteins</w:t>
            </w:r>
          </w:p>
        </w:tc>
        <w:tc>
          <w:tcPr>
            <w:tcW w:w="6138" w:type="dxa"/>
            <w:hideMark/>
          </w:tcPr>
          <w:p w:rsidR="00EF0640" w:rsidRPr="007C1DC2" w:rsidRDefault="00EF0640" w:rsidP="009A77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TIMP1, TIMP2, TIMP3</w:t>
            </w:r>
          </w:p>
        </w:tc>
      </w:tr>
      <w:tr w:rsidR="00EF0640" w:rsidRPr="00D6566F" w:rsidTr="009A77D0">
        <w:trPr>
          <w:trHeight w:val="449"/>
        </w:trPr>
        <w:tc>
          <w:tcPr>
            <w:tcW w:w="3438" w:type="dxa"/>
            <w:gridSpan w:val="2"/>
            <w:hideMark/>
          </w:tcPr>
          <w:p w:rsidR="00EF0640" w:rsidRPr="007C1DC2" w:rsidRDefault="00EF0640" w:rsidP="009A77D0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lammatory/pain proteins</w:t>
            </w:r>
          </w:p>
        </w:tc>
        <w:tc>
          <w:tcPr>
            <w:tcW w:w="6138" w:type="dxa"/>
            <w:hideMark/>
          </w:tcPr>
          <w:p w:rsidR="00EF0640" w:rsidRPr="007C1DC2" w:rsidRDefault="00EF0640" w:rsidP="009A77D0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 xml:space="preserve">IL-1B, TNFA, CAS3, BDNF, NGF,TAC4 </w:t>
            </w:r>
          </w:p>
        </w:tc>
      </w:tr>
    </w:tbl>
    <w:p w:rsidR="00EF0640" w:rsidRDefault="00EF0640" w:rsidP="00EF0640">
      <w:pPr>
        <w:rPr>
          <w:rFonts w:ascii="Times New Roman" w:hAnsi="Times New Roman" w:cs="Times New Roman"/>
          <w:b/>
        </w:rPr>
      </w:pPr>
    </w:p>
    <w:p w:rsidR="00320C15" w:rsidRPr="00EF0640" w:rsidRDefault="00320C15">
      <w:pPr>
        <w:rPr>
          <w:rFonts w:ascii="Times New Roman" w:hAnsi="Times New Roman" w:cs="Times New Roman"/>
          <w:b/>
        </w:rPr>
      </w:pPr>
    </w:p>
    <w:sectPr w:rsidR="00320C15" w:rsidRPr="00EF0640" w:rsidSect="00320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20"/>
  <w:characterSpacingControl w:val="doNotCompress"/>
  <w:compat/>
  <w:rsids>
    <w:rsidRoot w:val="00EF0640"/>
    <w:rsid w:val="00320C15"/>
    <w:rsid w:val="006D0E7C"/>
    <w:rsid w:val="008557EC"/>
    <w:rsid w:val="00EF0640"/>
    <w:rsid w:val="00F413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6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64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8</Characters>
  <Application>Microsoft Office Word</Application>
  <DocSecurity>0</DocSecurity>
  <Lines>3</Lines>
  <Paragraphs>1</Paragraphs>
  <ScaleCrop>false</ScaleCrop>
  <Company>University of Vermont</Company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a Purmessur</dc:creator>
  <cp:keywords/>
  <dc:description/>
  <cp:lastModifiedBy>Devina Purmessur</cp:lastModifiedBy>
  <cp:revision>3</cp:revision>
  <dcterms:created xsi:type="dcterms:W3CDTF">2011-05-30T13:18:00Z</dcterms:created>
  <dcterms:modified xsi:type="dcterms:W3CDTF">2011-05-30T13:18:00Z</dcterms:modified>
</cp:coreProperties>
</file>